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68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199"/>
        <w:gridCol w:w="1105"/>
        <w:gridCol w:w="1280"/>
        <w:gridCol w:w="1053"/>
        <w:gridCol w:w="1491"/>
        <w:gridCol w:w="5033"/>
        <w:gridCol w:w="2095"/>
      </w:tblGrid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hromosome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ordinat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 allel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 allel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ncestra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ene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ene Funct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mino Acid Chang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295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8G1BM.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yrosine kin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hr/As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3807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8G1BM.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yrosine kin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ys/Th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3511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55A12.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-loop ATP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e/Met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8813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55H12.3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EGF-lik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2676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C247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30890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26D4A.9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NA polymer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u/Lys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332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23H3.9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0783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chs-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hitin synth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al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3681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lat-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atrophilin recepto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8215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lact-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eta-lactamase dom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Se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6013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17G10.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hK dom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yr/Asp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0849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ptc-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terol-sensing dom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13622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abts-3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nion transport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Pro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1239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21H12.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terol-sensing dom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64203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pde-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hosphodiester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69887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0495.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74687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08F8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 xml:space="preserve">MAP kinase-activated protein kinase 2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8639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08H9.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ycoside hydrol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a/Th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8639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08H9.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ycoside hydrol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sn/Asp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73004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6G5A.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NA helicase BRR2, DEAD-box superfamily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a/Th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40766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CG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26H11.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ucleosome remodeling facto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3618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50D7A.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/Al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5020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unc-4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yosin assembly/sexual cycl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hr/Met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37122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thoc-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anscription factor/nuclear export subuni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sp/Gly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61921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0D12A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tsJ-like RNA methyltransfer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02866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cyk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ytokinesis defec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u/Lys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1637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04G7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ys/As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2141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151.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hosphoribosyltransfer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/Arg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32508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56C9.1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o/His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86936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0303.7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ontains SH3 dom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ys/Se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10116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K507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sein kin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t/Il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25989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01A8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sn/Asp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34137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emb-9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basement membrane collagen subuni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g/Gly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35063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04H4.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hitin-bind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y/Glu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3506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04H4.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hitin-bind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u/Lys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7544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vps-53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elated to yeast vacuolar protein sorting facto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u/Asp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7854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10E11.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P1 subunit gamma-binding protein 1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50325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66D12A.2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P-bind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5034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66D12A.2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P-bind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ys/Arg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5034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66D12A.2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P-bind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ys/Arg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15767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66D12A.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a/Gly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44925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ani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nill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u/Val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II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95321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ttm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inc transport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sn/Th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874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77E11A.16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mbrane prote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p/Arg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0872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mca-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alcium-transporting ATP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g/Gl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1700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67D8B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TP-bind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sp/Glu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6122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19C7.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le/As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40050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56D5.3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ADH:flavin oxidoreduct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57826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08E7.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o/Gl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53478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27E7.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mbrane prote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5752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105C5A117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33079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srz-7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pentine receptor, class Z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n/Leu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78051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3D4A.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/Leu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78051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3D4A.5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7851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3D4A.4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U-RNA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I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78512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Y43D4A.4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1U-RNA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61835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53E10.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e-S prote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/Arg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0025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K09D9.1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lu/Gl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76464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18G1.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04602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R01B10.4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mbrane prote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al/Leu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72533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ZK105.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-transmembrane recepto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he/Tyr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4842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atn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lpha-actin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55608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srg-47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pentine receptor, class 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eu/Gln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745693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iCs/>
                <w:sz w:val="18"/>
                <w:szCs w:val="18"/>
              </w:rPr>
            </w:pPr>
            <w:r>
              <w:rPr>
                <w:rFonts w:cs="Verdana" w:ascii="Verdana" w:hAnsi="Verdana"/>
                <w:i/>
                <w:iCs/>
                <w:sz w:val="18"/>
                <w:szCs w:val="18"/>
              </w:rPr>
              <w:t>str-200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eastAsia="Verdana" w:cs="Verdana" w:ascii="Verdana" w:hAnsi="Verdana"/>
                <w:sz w:val="18"/>
                <w:szCs w:val="18"/>
              </w:rPr>
              <w:t xml:space="preserve"> </w:t>
            </w:r>
            <w:r>
              <w:rPr>
                <w:rFonts w:cs="Verdana" w:ascii="Verdana" w:hAnsi="Verdana"/>
                <w:sz w:val="18"/>
                <w:szCs w:val="18"/>
              </w:rPr>
              <w:t>7-transmembrane olfactory recepto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r/Leu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979355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162.7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199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GG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46H3.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AM doma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6151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11E01.3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unknow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7687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SJ1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pr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europeptide recepto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Val/Phe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3436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ga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O-GlcNAc-selective N-acetyl-beta-D-glucosaminidas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0590340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c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dn-1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transmembrane heparan sulfate proteoglyca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rg/Lys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291974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C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qn-18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prion-lik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X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58421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*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+C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2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F59F4.2</w:t>
            </w:r>
          </w:p>
        </w:tc>
        <w:tc>
          <w:tcPr>
            <w:tcW w:w="5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membrane protei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5T11:53:00Z</dcterms:created>
  <dc:creator>Kate Weber</dc:creator>
  <dc:description/>
  <cp:keywords/>
  <dc:language>en-US</dc:language>
  <cp:lastModifiedBy>Kate Weber</cp:lastModifiedBy>
  <dcterms:modified xsi:type="dcterms:W3CDTF">2010-10-02T17:31:00Z</dcterms:modified>
  <cp:revision>3</cp:revision>
  <dc:subject/>
  <dc:title/>
</cp:coreProperties>
</file>